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30BA91D"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FBA7D5"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639859"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D86DDD"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62431D"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E9E73F2"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D2B76B"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D38008"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E365A2" w:rsidR="00F102CC" w:rsidRPr="003D5AF6" w:rsidRDefault="00C00D5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BED092" w:rsidR="00F102CC" w:rsidRDefault="00C00D5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543DEB"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D821C9"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7828A5"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FDB140E"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94E572" w:rsidR="00F102CC" w:rsidRDefault="00C00D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382C5D"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F0AB78A"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2BC199B"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52F3D14"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470626"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6F46A44"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9D67E7"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A7E168"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7F407A"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B2AF65"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D5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00D56" w:rsidRDefault="00C00D56" w:rsidP="00C00D5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99861F" w:rsidR="00C00D56" w:rsidRPr="003D5AF6" w:rsidRDefault="00C00D56" w:rsidP="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00D56" w:rsidRPr="003D5AF6" w:rsidRDefault="00C00D56" w:rsidP="00C00D56">
            <w:pPr>
              <w:spacing w:line="225" w:lineRule="auto"/>
              <w:rPr>
                <w:rFonts w:ascii="Noto Sans" w:eastAsia="Noto Sans" w:hAnsi="Noto Sans" w:cs="Noto Sans"/>
                <w:bCs/>
                <w:color w:val="434343"/>
                <w:sz w:val="18"/>
                <w:szCs w:val="18"/>
              </w:rPr>
            </w:pPr>
          </w:p>
        </w:tc>
      </w:tr>
      <w:tr w:rsidR="00C00D5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00D56" w:rsidRDefault="00C00D56" w:rsidP="00C00D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B358CD" w:rsidR="00C00D56" w:rsidRPr="003D5AF6" w:rsidRDefault="00C00D56" w:rsidP="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00D56" w:rsidRPr="003D5AF6" w:rsidRDefault="00C00D56" w:rsidP="00C00D56">
            <w:pPr>
              <w:spacing w:line="225" w:lineRule="auto"/>
              <w:rPr>
                <w:rFonts w:ascii="Noto Sans" w:eastAsia="Noto Sans" w:hAnsi="Noto Sans" w:cs="Noto Sans"/>
                <w:bCs/>
                <w:color w:val="434343"/>
                <w:sz w:val="18"/>
                <w:szCs w:val="18"/>
              </w:rPr>
            </w:pPr>
          </w:p>
        </w:tc>
      </w:tr>
      <w:tr w:rsidR="00C00D5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00D56" w:rsidRDefault="00C00D56" w:rsidP="00C00D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C171AC3" w:rsidR="00C00D56" w:rsidRPr="003D5AF6" w:rsidRDefault="00C00D56" w:rsidP="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00D56" w:rsidRPr="003D5AF6" w:rsidRDefault="00C00D56" w:rsidP="00C00D56">
            <w:pPr>
              <w:spacing w:line="225" w:lineRule="auto"/>
              <w:rPr>
                <w:rFonts w:ascii="Noto Sans" w:eastAsia="Noto Sans" w:hAnsi="Noto Sans" w:cs="Noto Sans"/>
                <w:bCs/>
                <w:color w:val="434343"/>
                <w:sz w:val="18"/>
                <w:szCs w:val="18"/>
              </w:rPr>
            </w:pPr>
          </w:p>
        </w:tc>
      </w:tr>
      <w:tr w:rsidR="00C00D5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00D56" w:rsidRPr="003D5AF6" w:rsidRDefault="00C00D56" w:rsidP="00C00D5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00D56" w:rsidRDefault="00C00D56" w:rsidP="00C00D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00D56" w:rsidRDefault="00C00D56" w:rsidP="00C00D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0D5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00D56" w:rsidRDefault="00C00D56" w:rsidP="00C00D5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00D56" w:rsidRDefault="00C00D56" w:rsidP="00C00D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00D56" w:rsidRDefault="00C00D56" w:rsidP="00C00D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D5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00D56" w:rsidRDefault="00C00D56" w:rsidP="00C00D5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C48A41" w:rsidR="00C00D56" w:rsidRPr="003D5AF6" w:rsidRDefault="00C00D56" w:rsidP="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00D56" w:rsidRPr="003D5AF6" w:rsidRDefault="00C00D56" w:rsidP="00C00D56">
            <w:pPr>
              <w:spacing w:line="225" w:lineRule="auto"/>
              <w:rPr>
                <w:rFonts w:ascii="Noto Sans" w:eastAsia="Noto Sans" w:hAnsi="Noto Sans" w:cs="Noto Sans"/>
                <w:bCs/>
                <w:color w:val="434343"/>
                <w:sz w:val="18"/>
                <w:szCs w:val="18"/>
              </w:rPr>
            </w:pPr>
          </w:p>
        </w:tc>
      </w:tr>
      <w:tr w:rsidR="00C00D5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00D56" w:rsidRDefault="00C00D56" w:rsidP="00C00D5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C097E5B" w:rsidR="00C00D56" w:rsidRPr="003D5AF6" w:rsidRDefault="00C00D56" w:rsidP="00C00D5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00D56" w:rsidRPr="003D5AF6" w:rsidRDefault="00C00D56" w:rsidP="00C00D56">
            <w:pPr>
              <w:spacing w:line="225" w:lineRule="auto"/>
              <w:rPr>
                <w:rFonts w:ascii="Noto Sans" w:eastAsia="Noto Sans" w:hAnsi="Noto Sans" w:cs="Noto Sans"/>
                <w:bCs/>
                <w:color w:val="434343"/>
                <w:sz w:val="18"/>
                <w:szCs w:val="18"/>
              </w:rPr>
            </w:pPr>
          </w:p>
        </w:tc>
      </w:tr>
      <w:tr w:rsidR="00C00D5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00D56" w:rsidRDefault="00C00D56" w:rsidP="00C00D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F95A93A" w:rsidR="00C00D56" w:rsidRPr="003D5AF6" w:rsidRDefault="00C00D56" w:rsidP="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00D56" w:rsidRPr="003D5AF6" w:rsidRDefault="00C00D56" w:rsidP="00C00D5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89F169" w:rsidR="00F102CC" w:rsidRPr="003D5AF6" w:rsidRDefault="00C00D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84CE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w:t>
      </w:r>
      <w:bookmarkStart w:id="4" w:name="_GoBack"/>
      <w:bookmarkEnd w:id="4"/>
      <w:r>
        <w:t xml:space="preserv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9DED83" w14:textId="77777777" w:rsidR="00984CE4" w:rsidRDefault="00984CE4">
      <w:r>
        <w:separator/>
      </w:r>
    </w:p>
  </w:endnote>
  <w:endnote w:type="continuationSeparator" w:id="0">
    <w:p w14:paraId="27620A5D" w14:textId="77777777" w:rsidR="00984CE4" w:rsidRDefault="00984C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0344FC" w14:textId="77777777" w:rsidR="00984CE4" w:rsidRDefault="00984CE4">
      <w:r>
        <w:separator/>
      </w:r>
    </w:p>
  </w:footnote>
  <w:footnote w:type="continuationSeparator" w:id="0">
    <w:p w14:paraId="22D9CAF5" w14:textId="77777777" w:rsidR="00984CE4" w:rsidRDefault="00984C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84CE4"/>
    <w:rsid w:val="009C7B26"/>
    <w:rsid w:val="00A11E52"/>
    <w:rsid w:val="00BD41E9"/>
    <w:rsid w:val="00C00D5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4</Words>
  <Characters>823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ia Chini</cp:lastModifiedBy>
  <cp:revision>6</cp:revision>
  <dcterms:created xsi:type="dcterms:W3CDTF">2022-02-28T12:21:00Z</dcterms:created>
  <dcterms:modified xsi:type="dcterms:W3CDTF">2022-03-28T11:29:00Z</dcterms:modified>
</cp:coreProperties>
</file>